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CF812" w14:textId="43B7945D" w:rsidR="009A6026" w:rsidRPr="00F10A4F" w:rsidRDefault="007620B1" w:rsidP="00226C4D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620B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9A6026" w:rsidRPr="00F10A4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</w:p>
    <w:p w14:paraId="2DC074D8" w14:textId="73920F78" w:rsidR="71541593" w:rsidRDefault="71541593" w:rsidP="00226C4D">
      <w:pPr>
        <w:jc w:val="center"/>
      </w:pPr>
    </w:p>
    <w:p w14:paraId="2E88DB7A" w14:textId="77777777" w:rsidR="0004651B" w:rsidRPr="00A94112" w:rsidRDefault="0004651B" w:rsidP="00226C4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symmetric Dialysis: </w:t>
      </w:r>
      <w:r w:rsidRPr="00A941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ruly unified single-pass ultrafiltration and buffer exchange</w:t>
      </w:r>
    </w:p>
    <w:p w14:paraId="5358A432" w14:textId="3C5750AE" w:rsidR="0004651B" w:rsidRPr="00A94112" w:rsidRDefault="0004651B" w:rsidP="00226C4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4112">
        <w:rPr>
          <w:rFonts w:ascii="Times New Roman" w:hAnsi="Times New Roman" w:cs="Times New Roman"/>
          <w:b/>
          <w:bCs/>
          <w:sz w:val="24"/>
          <w:szCs w:val="24"/>
        </w:rPr>
        <w:t>Ujwal Patil</w:t>
      </w:r>
      <w:r w:rsidR="004654CC" w:rsidRPr="004654C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="004654C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Pr="00A75A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94112">
        <w:rPr>
          <w:rFonts w:ascii="Times New Roman" w:hAnsi="Times New Roman" w:cs="Times New Roman"/>
          <w:b/>
          <w:bCs/>
          <w:sz w:val="24"/>
          <w:szCs w:val="24"/>
        </w:rPr>
        <w:t>, Michelle Chen</w:t>
      </w:r>
      <w:r w:rsidRPr="00A34B5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94112">
        <w:rPr>
          <w:rFonts w:ascii="Times New Roman" w:hAnsi="Times New Roman" w:cs="Times New Roman"/>
          <w:b/>
          <w:bCs/>
          <w:sz w:val="24"/>
          <w:szCs w:val="24"/>
        </w:rPr>
        <w:t xml:space="preserve"> Irina Ramos</w:t>
      </w:r>
      <w:r w:rsidRPr="00A34B5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94112">
        <w:rPr>
          <w:rFonts w:ascii="Times New Roman" w:hAnsi="Times New Roman" w:cs="Times New Roman"/>
          <w:b/>
          <w:bCs/>
          <w:sz w:val="24"/>
          <w:szCs w:val="24"/>
        </w:rPr>
        <w:t>, Jon Coffman</w:t>
      </w:r>
      <w:r w:rsidRPr="00A34B5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0A9FF9F1" w14:textId="77777777" w:rsidR="0004651B" w:rsidRPr="00A94112" w:rsidRDefault="0004651B" w:rsidP="00226C4D">
      <w:pPr>
        <w:jc w:val="center"/>
        <w:rPr>
          <w:rFonts w:ascii="Times New Roman" w:hAnsi="Times New Roman" w:cs="Times New Roman"/>
          <w:sz w:val="24"/>
          <w:szCs w:val="24"/>
        </w:rPr>
      </w:pPr>
      <w:r w:rsidRPr="00A34B5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A75AA2">
        <w:rPr>
          <w:rFonts w:ascii="Times New Roman" w:hAnsi="Times New Roman" w:cs="Times New Roman"/>
          <w:sz w:val="20"/>
          <w:szCs w:val="20"/>
        </w:rPr>
        <w:t xml:space="preserve">Bioprocess Technologies and Engineering, </w:t>
      </w:r>
      <w:r w:rsidRPr="00A707DD">
        <w:rPr>
          <w:rFonts w:ascii="Times New Roman" w:hAnsi="Times New Roman" w:cs="Times New Roman"/>
          <w:sz w:val="20"/>
          <w:szCs w:val="20"/>
        </w:rPr>
        <w:t>Biopharmaceutical</w:t>
      </w:r>
      <w:r w:rsidRPr="00A75AA2">
        <w:rPr>
          <w:rFonts w:ascii="Times New Roman" w:hAnsi="Times New Roman" w:cs="Times New Roman"/>
          <w:sz w:val="20"/>
          <w:szCs w:val="20"/>
        </w:rPr>
        <w:t xml:space="preserve"> Development, AstraZeneca, Gaithersburg, MD, USA</w:t>
      </w:r>
    </w:p>
    <w:p w14:paraId="46571863" w14:textId="77777777" w:rsidR="006F09C8" w:rsidRDefault="006F09C8" w:rsidP="71541593"/>
    <w:p w14:paraId="0CD40460" w14:textId="6763C24D" w:rsidR="00C86E86" w:rsidRDefault="00C86E86" w:rsidP="00C86E86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M</w:t>
      </w:r>
      <w:r w:rsidRPr="005959B6">
        <w:rPr>
          <w:rFonts w:ascii="Times New Roman" w:hAnsi="Times New Roman" w:cs="Times New Roman"/>
          <w:b/>
          <w:bCs/>
          <w:color w:val="000000" w:themeColor="text1"/>
        </w:rPr>
        <w:t>aterials and Methods</w:t>
      </w:r>
    </w:p>
    <w:p w14:paraId="54066D91" w14:textId="10B329F7" w:rsidR="00C86E86" w:rsidRPr="00F45482" w:rsidRDefault="00400818" w:rsidP="00445151">
      <w:pPr>
        <w:pStyle w:val="Caption"/>
        <w:keepNext/>
        <w:ind w:left="990" w:hanging="99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54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I </w:t>
      </w:r>
      <w:r w:rsidR="00C86E86" w:rsidRPr="00F454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C86E86" w:rsidRPr="00F454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C86E86" w:rsidRPr="00F454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C86E86" w:rsidRPr="00F454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C86E86" w:rsidRPr="00F4548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C86E86" w:rsidRPr="00F4548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C86E86" w:rsidRPr="00F454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="00C86E86" w:rsidRPr="00F45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02FA">
        <w:rPr>
          <w:rFonts w:ascii="Times New Roman" w:hAnsi="Times New Roman" w:cs="Times New Roman"/>
          <w:color w:val="000000" w:themeColor="text1"/>
          <w:sz w:val="24"/>
          <w:szCs w:val="24"/>
        </w:rPr>
        <w:t>Examples</w:t>
      </w:r>
      <w:r w:rsidR="00DE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4899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DE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C86E86" w:rsidRPr="00F45482">
        <w:rPr>
          <w:rFonts w:ascii="Times New Roman" w:hAnsi="Times New Roman" w:cs="Times New Roman"/>
          <w:color w:val="000000" w:themeColor="text1"/>
          <w:sz w:val="24"/>
          <w:szCs w:val="24"/>
        </w:rPr>
        <w:t>low rate parameters for a typical asymmetric dialysis setup</w:t>
      </w:r>
      <w:r w:rsidR="00445151" w:rsidRPr="00F45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.8 m</w:t>
      </w:r>
      <w:r w:rsidR="00445151" w:rsidRPr="00F4548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445151" w:rsidRPr="00F45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odialyzer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1710"/>
        <w:gridCol w:w="1620"/>
        <w:gridCol w:w="1620"/>
        <w:gridCol w:w="2970"/>
      </w:tblGrid>
      <w:tr w:rsidR="00C86E86" w14:paraId="42639BCC" w14:textId="77777777" w:rsidTr="004608B0">
        <w:trPr>
          <w:trHeight w:val="503"/>
        </w:trPr>
        <w:tc>
          <w:tcPr>
            <w:tcW w:w="1705" w:type="dxa"/>
          </w:tcPr>
          <w:p w14:paraId="15A64379" w14:textId="77777777" w:rsidR="00C86E86" w:rsidRPr="00CF3E5E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ed Flow (P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L/min</w:t>
            </w: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6772CBC" w14:textId="77777777" w:rsidR="00C86E86" w:rsidRPr="00CF3E5E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ell-outlet (P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L/min</w:t>
            </w: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4FBEF7B" w14:textId="77777777" w:rsidR="00C86E86" w:rsidRPr="00CF3E5E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ell-inlet (P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L/min</w:t>
            </w: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01F0A98" w14:textId="77777777" w:rsidR="00C86E86" w:rsidRPr="00CF3E5E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men-outlet (P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mL/min</w:t>
            </w:r>
            <w:r w:rsidRPr="00CF3E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14:paraId="11E61295" w14:textId="4F1EED51" w:rsidR="00C86E86" w:rsidRPr="00CF3E5E" w:rsidRDefault="00F45482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ymmetry Factor</w:t>
            </w:r>
            <w:r w:rsidR="00460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α'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cf</m:t>
                  </m:r>
                </m:sup>
              </m:sSubSup>
            </m:oMath>
            <w:r w:rsidR="003D1F7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="00460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f</w:t>
            </w:r>
            <w:proofErr w:type="spellEnd"/>
            <w:r w:rsidR="00460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F454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'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86E86" w14:paraId="58D841E5" w14:textId="77777777" w:rsidTr="004608B0">
        <w:tc>
          <w:tcPr>
            <w:tcW w:w="1705" w:type="dxa"/>
          </w:tcPr>
          <w:p w14:paraId="025CA765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10" w:type="dxa"/>
          </w:tcPr>
          <w:p w14:paraId="378E8FB4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</w:tcPr>
          <w:p w14:paraId="732BC734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20" w:type="dxa"/>
          </w:tcPr>
          <w:p w14:paraId="71860C6D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14:paraId="3E979913" w14:textId="4081EBAE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608B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F454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86E86" w14:paraId="43EC2DF5" w14:textId="77777777" w:rsidTr="004608B0">
        <w:tc>
          <w:tcPr>
            <w:tcW w:w="1705" w:type="dxa"/>
          </w:tcPr>
          <w:p w14:paraId="7B64DFC8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</w:tcPr>
          <w:p w14:paraId="67E9E394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5</w:t>
            </w:r>
          </w:p>
        </w:tc>
        <w:tc>
          <w:tcPr>
            <w:tcW w:w="1620" w:type="dxa"/>
          </w:tcPr>
          <w:p w14:paraId="12CCA293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620" w:type="dxa"/>
          </w:tcPr>
          <w:p w14:paraId="4F8593E7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14:paraId="5287EF17" w14:textId="51D1D1D7" w:rsidR="00C86E86" w:rsidRDefault="001264D4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64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08B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</w:tr>
      <w:tr w:rsidR="00C86E86" w14:paraId="6B2C928E" w14:textId="77777777" w:rsidTr="004608B0">
        <w:trPr>
          <w:trHeight w:val="89"/>
        </w:trPr>
        <w:tc>
          <w:tcPr>
            <w:tcW w:w="1705" w:type="dxa"/>
          </w:tcPr>
          <w:p w14:paraId="56ABD95C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10" w:type="dxa"/>
          </w:tcPr>
          <w:p w14:paraId="19BE7198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75</w:t>
            </w:r>
          </w:p>
        </w:tc>
        <w:tc>
          <w:tcPr>
            <w:tcW w:w="1620" w:type="dxa"/>
          </w:tcPr>
          <w:p w14:paraId="3A189F86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25</w:t>
            </w:r>
          </w:p>
        </w:tc>
        <w:tc>
          <w:tcPr>
            <w:tcW w:w="1620" w:type="dxa"/>
          </w:tcPr>
          <w:p w14:paraId="5DACA035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970" w:type="dxa"/>
          </w:tcPr>
          <w:p w14:paraId="428B0ADD" w14:textId="1C7B28BE" w:rsidR="00C86E86" w:rsidRDefault="001264D4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608B0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1264D4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</w:tbl>
    <w:p w14:paraId="2CC47147" w14:textId="77777777" w:rsidR="00385FA6" w:rsidRDefault="00385FA6" w:rsidP="71541593"/>
    <w:p w14:paraId="695F02DE" w14:textId="2F149362" w:rsidR="00DB375E" w:rsidRDefault="00445151" w:rsidP="007157A8">
      <w:pPr>
        <w:pStyle w:val="Heading1"/>
        <w:spacing w:line="480" w:lineRule="auto"/>
      </w:pPr>
      <w:r>
        <w:rPr>
          <w:rFonts w:ascii="Times New Roman" w:hAnsi="Times New Roman" w:cs="Times New Roman"/>
          <w:b/>
          <w:bCs/>
          <w:color w:val="000000" w:themeColor="text1"/>
        </w:rPr>
        <w:t>Results</w:t>
      </w:r>
    </w:p>
    <w:p w14:paraId="0AA35FE9" w14:textId="5F2FC822" w:rsidR="007D0467" w:rsidRDefault="00D30766" w:rsidP="00DB375E">
      <w:pPr>
        <w:keepNext/>
        <w:spacing w:line="480" w:lineRule="auto"/>
      </w:pPr>
      <w:r w:rsidRPr="00D30766">
        <w:rPr>
          <w:noProof/>
        </w:rPr>
        <w:drawing>
          <wp:inline distT="0" distB="0" distL="0" distR="0" wp14:anchorId="471DA222" wp14:editId="7B9F8762">
            <wp:extent cx="2903050" cy="1974136"/>
            <wp:effectExtent l="0" t="0" r="0" b="0"/>
            <wp:docPr id="159184428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80D8E93-B28B-A663-CBCB-CFABDAC0B4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217969" name="Picture 4">
                      <a:extLst>
                        <a:ext uri="{FF2B5EF4-FFF2-40B4-BE49-F238E27FC236}">
                          <a16:creationId xmlns:a16="http://schemas.microsoft.com/office/drawing/2014/main" id="{580D8E93-B28B-A663-CBCB-CFABDAC0B4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61897" cy="2014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1044B" w14:textId="0524ED82" w:rsidR="00DB375E" w:rsidRDefault="00DB375E" w:rsidP="00CF78FA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DD3CA8">
        <w:rPr>
          <w:rFonts w:ascii="Times New Roman" w:hAnsi="Times New Roman" w:cs="Times New Roman"/>
          <w:sz w:val="24"/>
          <w:szCs w:val="24"/>
        </w:rPr>
        <w:t xml:space="preserve">SI Figure </w:t>
      </w:r>
      <w:r w:rsidRPr="00DD3CA8">
        <w:rPr>
          <w:rFonts w:ascii="Times New Roman" w:hAnsi="Times New Roman" w:cs="Times New Roman"/>
          <w:sz w:val="24"/>
          <w:szCs w:val="24"/>
        </w:rPr>
        <w:fldChar w:fldCharType="begin"/>
      </w:r>
      <w:r w:rsidRPr="00DD3CA8">
        <w:rPr>
          <w:rFonts w:ascii="Times New Roman" w:hAnsi="Times New Roman" w:cs="Times New Roman"/>
          <w:sz w:val="24"/>
          <w:szCs w:val="24"/>
        </w:rPr>
        <w:instrText xml:space="preserve"> SEQ SI_Figure \* ARABIC </w:instrText>
      </w:r>
      <w:r w:rsidRPr="00DD3CA8">
        <w:rPr>
          <w:rFonts w:ascii="Times New Roman" w:hAnsi="Times New Roman" w:cs="Times New Roman"/>
          <w:sz w:val="24"/>
          <w:szCs w:val="24"/>
        </w:rPr>
        <w:fldChar w:fldCharType="separate"/>
      </w:r>
      <w:r w:rsidR="00CF4E04">
        <w:rPr>
          <w:rFonts w:ascii="Times New Roman" w:hAnsi="Times New Roman" w:cs="Times New Roman"/>
          <w:noProof/>
          <w:sz w:val="24"/>
          <w:szCs w:val="24"/>
        </w:rPr>
        <w:t>1</w:t>
      </w:r>
      <w:r w:rsidRPr="00DD3CA8">
        <w:rPr>
          <w:rFonts w:ascii="Times New Roman" w:hAnsi="Times New Roman" w:cs="Times New Roman"/>
          <w:sz w:val="24"/>
          <w:szCs w:val="24"/>
        </w:rPr>
        <w:fldChar w:fldCharType="end"/>
      </w:r>
      <w:r w:rsidR="00BF2A59">
        <w:rPr>
          <w:rFonts w:ascii="Times New Roman" w:hAnsi="Times New Roman" w:cs="Times New Roman"/>
          <w:sz w:val="24"/>
          <w:szCs w:val="24"/>
        </w:rPr>
        <w:t>:</w:t>
      </w:r>
      <w:r w:rsidR="00E0149D">
        <w:rPr>
          <w:rFonts w:ascii="Times New Roman" w:hAnsi="Times New Roman" w:cs="Times New Roman"/>
          <w:sz w:val="24"/>
          <w:szCs w:val="24"/>
        </w:rPr>
        <w:t xml:space="preserve"> Pre-use </w:t>
      </w:r>
      <w:r w:rsidR="00231B30">
        <w:rPr>
          <w:rFonts w:ascii="Times New Roman" w:hAnsi="Times New Roman" w:cs="Times New Roman"/>
          <w:sz w:val="24"/>
          <w:szCs w:val="24"/>
        </w:rPr>
        <w:t>normalized water permeability (NWP)</w:t>
      </w:r>
      <w:r w:rsidR="00E0149D">
        <w:rPr>
          <w:rFonts w:ascii="Times New Roman" w:hAnsi="Times New Roman" w:cs="Times New Roman"/>
          <w:sz w:val="24"/>
          <w:szCs w:val="24"/>
        </w:rPr>
        <w:t xml:space="preserve"> (legend) compared with post-use NWP of a </w:t>
      </w:r>
      <w:r w:rsidR="00231B30">
        <w:rPr>
          <w:rFonts w:ascii="Times New Roman" w:hAnsi="Times New Roman" w:cs="Times New Roman"/>
          <w:sz w:val="24"/>
          <w:szCs w:val="24"/>
        </w:rPr>
        <w:t>1.8m</w:t>
      </w:r>
      <w:r w:rsidR="00231B30" w:rsidRPr="00CF78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1B30">
        <w:rPr>
          <w:rFonts w:ascii="Times New Roman" w:hAnsi="Times New Roman" w:cs="Times New Roman"/>
          <w:sz w:val="24"/>
          <w:szCs w:val="24"/>
        </w:rPr>
        <w:t xml:space="preserve"> </w:t>
      </w:r>
      <w:r w:rsidR="00E0149D">
        <w:rPr>
          <w:rFonts w:ascii="Times New Roman" w:hAnsi="Times New Roman" w:cs="Times New Roman"/>
          <w:sz w:val="24"/>
          <w:szCs w:val="24"/>
        </w:rPr>
        <w:t xml:space="preserve">hemodialyzer used for asymmetric dialysis of 20 g/L mAb </w:t>
      </w:r>
      <w:r w:rsidR="00C06BFE">
        <w:rPr>
          <w:rFonts w:ascii="Times New Roman" w:hAnsi="Times New Roman" w:cs="Times New Roman"/>
          <w:sz w:val="24"/>
          <w:szCs w:val="24"/>
        </w:rPr>
        <w:t xml:space="preserve">A </w:t>
      </w:r>
      <w:r w:rsidR="00E0149D">
        <w:rPr>
          <w:rFonts w:ascii="Times New Roman" w:hAnsi="Times New Roman" w:cs="Times New Roman"/>
          <w:sz w:val="24"/>
          <w:szCs w:val="24"/>
        </w:rPr>
        <w:t xml:space="preserve">feed containing 50 mM sodium acetate buffer pH 5, 100 mM sodium chloride </w:t>
      </w:r>
      <w:r w:rsidR="00E01EFB">
        <w:rPr>
          <w:rFonts w:ascii="Times New Roman" w:hAnsi="Times New Roman" w:cs="Times New Roman"/>
          <w:sz w:val="24"/>
          <w:szCs w:val="24"/>
        </w:rPr>
        <w:t xml:space="preserve">at 1.7 LMH feed flux </w:t>
      </w:r>
      <w:r w:rsidR="00E0149D">
        <w:rPr>
          <w:rFonts w:ascii="Times New Roman" w:hAnsi="Times New Roman" w:cs="Times New Roman"/>
          <w:sz w:val="24"/>
          <w:szCs w:val="24"/>
        </w:rPr>
        <w:t xml:space="preserve">with AF value 10|5 for </w:t>
      </w:r>
      <w:r w:rsidR="00E0149D">
        <w:rPr>
          <w:rFonts w:ascii="Times New Roman" w:hAnsi="Times New Roman" w:cs="Times New Roman"/>
          <w:sz w:val="24"/>
          <w:szCs w:val="24"/>
        </w:rPr>
        <w:lastRenderedPageBreak/>
        <w:t>retentate mAb concentration of 200 g/L</w:t>
      </w:r>
      <w:r w:rsidR="00E01EFB">
        <w:rPr>
          <w:rFonts w:ascii="Times New Roman" w:hAnsi="Times New Roman" w:cs="Times New Roman"/>
          <w:sz w:val="24"/>
          <w:szCs w:val="24"/>
        </w:rPr>
        <w:t>. Post asymmetric dialysis the hemodialyzer retained 68% of the NWP.</w:t>
      </w:r>
    </w:p>
    <w:p w14:paraId="7A32185D" w14:textId="77777777" w:rsidR="008345DC" w:rsidRPr="008345DC" w:rsidRDefault="008345DC" w:rsidP="008345DC"/>
    <w:p w14:paraId="1D1139C8" w14:textId="199AD8CA" w:rsidR="00F465AD" w:rsidRPr="00F465AD" w:rsidRDefault="008345DC" w:rsidP="00D30766">
      <w:pPr>
        <w:pStyle w:val="Caption"/>
        <w:keepNext/>
        <w:ind w:left="1080" w:right="2070" w:hanging="1080"/>
      </w:pPr>
      <w:r w:rsidRPr="008345DC">
        <w:rPr>
          <w:noProof/>
        </w:rPr>
        <w:drawing>
          <wp:inline distT="0" distB="0" distL="0" distR="0" wp14:anchorId="647B7640" wp14:editId="538A1CD3">
            <wp:extent cx="2964544" cy="1996633"/>
            <wp:effectExtent l="0" t="0" r="0" b="0"/>
            <wp:docPr id="3084853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825E97B-C42B-E1FD-D291-5FA95C4158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825E97B-C42B-E1FD-D291-5FA95C4158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97693" cy="2018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C4CCA" w14:textId="53271934" w:rsidR="00D02225" w:rsidRPr="00FE74A1" w:rsidRDefault="00FE74A1" w:rsidP="00FE74A1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FE74A1">
        <w:rPr>
          <w:rFonts w:ascii="Times New Roman" w:hAnsi="Times New Roman" w:cs="Times New Roman"/>
          <w:sz w:val="24"/>
          <w:szCs w:val="24"/>
        </w:rPr>
        <w:t xml:space="preserve">SI Figure </w:t>
      </w:r>
      <w:r w:rsidRPr="00FE74A1">
        <w:rPr>
          <w:rFonts w:ascii="Times New Roman" w:hAnsi="Times New Roman" w:cs="Times New Roman"/>
          <w:sz w:val="24"/>
          <w:szCs w:val="24"/>
        </w:rPr>
        <w:fldChar w:fldCharType="begin"/>
      </w:r>
      <w:r w:rsidRPr="00FE74A1">
        <w:rPr>
          <w:rFonts w:ascii="Times New Roman" w:hAnsi="Times New Roman" w:cs="Times New Roman"/>
          <w:sz w:val="24"/>
          <w:szCs w:val="24"/>
        </w:rPr>
        <w:instrText xml:space="preserve"> SEQ SI_Figure \* ARABIC </w:instrText>
      </w:r>
      <w:r w:rsidRPr="00FE74A1">
        <w:rPr>
          <w:rFonts w:ascii="Times New Roman" w:hAnsi="Times New Roman" w:cs="Times New Roman"/>
          <w:sz w:val="24"/>
          <w:szCs w:val="24"/>
        </w:rPr>
        <w:fldChar w:fldCharType="separate"/>
      </w:r>
      <w:r w:rsidR="00CF4E04">
        <w:rPr>
          <w:rFonts w:ascii="Times New Roman" w:hAnsi="Times New Roman" w:cs="Times New Roman"/>
          <w:noProof/>
          <w:sz w:val="24"/>
          <w:szCs w:val="24"/>
        </w:rPr>
        <w:t>2</w:t>
      </w:r>
      <w:r w:rsidRPr="00FE74A1">
        <w:rPr>
          <w:rFonts w:ascii="Times New Roman" w:hAnsi="Times New Roman" w:cs="Times New Roman"/>
          <w:sz w:val="24"/>
          <w:szCs w:val="24"/>
        </w:rPr>
        <w:fldChar w:fldCharType="end"/>
      </w:r>
      <w:r w:rsidR="00BF2A59">
        <w:rPr>
          <w:rFonts w:ascii="Times New Roman" w:hAnsi="Times New Roman" w:cs="Times New Roman"/>
          <w:sz w:val="24"/>
          <w:szCs w:val="24"/>
        </w:rPr>
        <w:t>:</w:t>
      </w:r>
      <w:r w:rsidRPr="00FE74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scosity profil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b</w:t>
      </w:r>
      <w:r w:rsidR="0081264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12645">
        <w:rPr>
          <w:rFonts w:ascii="Times New Roman" w:hAnsi="Times New Roman" w:cs="Times New Roman"/>
          <w:sz w:val="24"/>
          <w:szCs w:val="24"/>
        </w:rPr>
        <w:t xml:space="preserve"> (IgG</w:t>
      </w:r>
      <w:r w:rsidR="00415D6F">
        <w:rPr>
          <w:rFonts w:ascii="Times New Roman" w:hAnsi="Times New Roman" w:cs="Times New Roman"/>
          <w:sz w:val="24"/>
          <w:szCs w:val="24"/>
        </w:rPr>
        <w:t xml:space="preserve">1) </w:t>
      </w:r>
      <w:r w:rsidR="00AA5E0A">
        <w:rPr>
          <w:rFonts w:ascii="Times New Roman" w:hAnsi="Times New Roman" w:cs="Times New Roman"/>
          <w:sz w:val="24"/>
          <w:szCs w:val="24"/>
        </w:rPr>
        <w:t>A</w:t>
      </w:r>
      <w:r w:rsidR="007F75A4">
        <w:rPr>
          <w:rFonts w:ascii="Times New Roman" w:hAnsi="Times New Roman" w:cs="Times New Roman"/>
          <w:sz w:val="24"/>
          <w:szCs w:val="24"/>
        </w:rPr>
        <w:t xml:space="preserve"> (</w:t>
      </w:r>
      <w:r w:rsidR="00A8774F">
        <w:rPr>
          <w:rFonts w:ascii="Times New Roman" w:hAnsi="Times New Roman" w:cs="Times New Roman"/>
          <w:sz w:val="24"/>
          <w:szCs w:val="24"/>
        </w:rPr>
        <w:t>circle</w:t>
      </w:r>
      <w:r w:rsidR="00695045">
        <w:rPr>
          <w:rFonts w:ascii="Times New Roman" w:hAnsi="Times New Roman" w:cs="Times New Roman"/>
          <w:sz w:val="24"/>
          <w:szCs w:val="24"/>
        </w:rPr>
        <w:t xml:space="preserve">, </w:t>
      </w:r>
      <w:r w:rsidR="00F5429F">
        <w:rPr>
          <w:rFonts w:ascii="Times New Roman" w:hAnsi="Times New Roman" w:cs="Times New Roman"/>
          <w:sz w:val="24"/>
          <w:szCs w:val="24"/>
        </w:rPr>
        <w:t>grey</w:t>
      </w:r>
      <w:r w:rsidR="006B4298">
        <w:rPr>
          <w:rFonts w:ascii="Times New Roman" w:hAnsi="Times New Roman" w:cs="Times New Roman"/>
          <w:sz w:val="24"/>
          <w:szCs w:val="24"/>
        </w:rPr>
        <w:t>)</w:t>
      </w:r>
      <w:r w:rsidR="00AA5E0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B</w:t>
      </w:r>
      <w:r w:rsidR="006B4298">
        <w:rPr>
          <w:rFonts w:ascii="Times New Roman" w:hAnsi="Times New Roman" w:cs="Times New Roman"/>
          <w:sz w:val="24"/>
          <w:szCs w:val="24"/>
        </w:rPr>
        <w:t xml:space="preserve"> (square, </w:t>
      </w:r>
      <w:r w:rsidR="00F5429F">
        <w:rPr>
          <w:rFonts w:ascii="Times New Roman" w:hAnsi="Times New Roman" w:cs="Times New Roman"/>
          <w:sz w:val="24"/>
          <w:szCs w:val="24"/>
        </w:rPr>
        <w:t>solid black</w:t>
      </w:r>
      <w:r w:rsidR="00D85A19">
        <w:rPr>
          <w:rFonts w:ascii="Times New Roman" w:hAnsi="Times New Roman" w:cs="Times New Roman"/>
          <w:sz w:val="24"/>
          <w:szCs w:val="24"/>
        </w:rPr>
        <w:t>)</w:t>
      </w:r>
      <w:r w:rsidR="00AA30EB">
        <w:rPr>
          <w:rFonts w:ascii="Times New Roman" w:hAnsi="Times New Roman" w:cs="Times New Roman"/>
          <w:sz w:val="24"/>
          <w:szCs w:val="24"/>
        </w:rPr>
        <w:t xml:space="preserve"> </w:t>
      </w:r>
      <w:r w:rsidR="007030D9">
        <w:rPr>
          <w:rFonts w:ascii="Times New Roman" w:hAnsi="Times New Roman" w:cs="Times New Roman"/>
          <w:sz w:val="24"/>
          <w:szCs w:val="24"/>
        </w:rPr>
        <w:t xml:space="preserve">in 20 mM histidine </w:t>
      </w:r>
      <w:r w:rsidR="00AA30EB">
        <w:rPr>
          <w:rFonts w:ascii="Times New Roman" w:hAnsi="Times New Roman" w:cs="Times New Roman"/>
          <w:sz w:val="24"/>
          <w:szCs w:val="24"/>
        </w:rPr>
        <w:t>at increasing mAb concentration</w:t>
      </w:r>
      <w:r w:rsidR="007030D9">
        <w:rPr>
          <w:rFonts w:ascii="Times New Roman" w:hAnsi="Times New Roman" w:cs="Times New Roman"/>
          <w:sz w:val="24"/>
          <w:szCs w:val="24"/>
        </w:rPr>
        <w:t xml:space="preserve">. The </w:t>
      </w:r>
      <w:r w:rsidR="00ED0A00">
        <w:rPr>
          <w:rFonts w:ascii="Times New Roman" w:hAnsi="Times New Roman" w:cs="Times New Roman"/>
          <w:sz w:val="24"/>
          <w:szCs w:val="24"/>
        </w:rPr>
        <w:t xml:space="preserve">data points with </w:t>
      </w:r>
      <w:r w:rsidR="00751841">
        <w:rPr>
          <w:rFonts w:ascii="Times New Roman" w:hAnsi="Times New Roman" w:cs="Times New Roman"/>
          <w:sz w:val="24"/>
          <w:szCs w:val="24"/>
        </w:rPr>
        <w:t>red border</w:t>
      </w:r>
      <w:r w:rsidR="009A320E">
        <w:rPr>
          <w:rFonts w:ascii="Times New Roman" w:hAnsi="Times New Roman" w:cs="Times New Roman"/>
          <w:sz w:val="24"/>
          <w:szCs w:val="24"/>
        </w:rPr>
        <w:t>s</w:t>
      </w:r>
      <w:r w:rsidR="00751841">
        <w:rPr>
          <w:rFonts w:ascii="Times New Roman" w:hAnsi="Times New Roman" w:cs="Times New Roman"/>
          <w:sz w:val="24"/>
          <w:szCs w:val="24"/>
        </w:rPr>
        <w:t xml:space="preserve"> indicate </w:t>
      </w:r>
      <w:r w:rsidR="007030D9">
        <w:rPr>
          <w:rFonts w:ascii="Times New Roman" w:hAnsi="Times New Roman" w:cs="Times New Roman"/>
          <w:sz w:val="24"/>
          <w:szCs w:val="24"/>
        </w:rPr>
        <w:t xml:space="preserve">the </w:t>
      </w:r>
      <w:r w:rsidR="000D7DED">
        <w:rPr>
          <w:rFonts w:ascii="Times New Roman" w:hAnsi="Times New Roman" w:cs="Times New Roman"/>
          <w:sz w:val="24"/>
          <w:szCs w:val="24"/>
        </w:rPr>
        <w:t>reten</w:t>
      </w:r>
      <w:r w:rsidR="001A7420">
        <w:rPr>
          <w:rFonts w:ascii="Times New Roman" w:hAnsi="Times New Roman" w:cs="Times New Roman"/>
          <w:sz w:val="24"/>
          <w:szCs w:val="24"/>
        </w:rPr>
        <w:t>t</w:t>
      </w:r>
      <w:r w:rsidR="000D7DED">
        <w:rPr>
          <w:rFonts w:ascii="Times New Roman" w:hAnsi="Times New Roman" w:cs="Times New Roman"/>
          <w:sz w:val="24"/>
          <w:szCs w:val="24"/>
        </w:rPr>
        <w:t xml:space="preserve">ate product concentration achieved using </w:t>
      </w:r>
      <w:r w:rsidR="001A7420">
        <w:rPr>
          <w:rFonts w:ascii="Times New Roman" w:hAnsi="Times New Roman" w:cs="Times New Roman"/>
          <w:sz w:val="24"/>
          <w:szCs w:val="24"/>
        </w:rPr>
        <w:t xml:space="preserve">asymmetric </w:t>
      </w:r>
      <w:r w:rsidR="000D7DED">
        <w:rPr>
          <w:rFonts w:ascii="Times New Roman" w:hAnsi="Times New Roman" w:cs="Times New Roman"/>
          <w:sz w:val="24"/>
          <w:szCs w:val="24"/>
        </w:rPr>
        <w:t>di</w:t>
      </w:r>
      <w:r w:rsidR="001A7420">
        <w:rPr>
          <w:rFonts w:ascii="Times New Roman" w:hAnsi="Times New Roman" w:cs="Times New Roman"/>
          <w:sz w:val="24"/>
          <w:szCs w:val="24"/>
        </w:rPr>
        <w:t>alysi</w:t>
      </w:r>
      <w:r w:rsidR="000D7DED">
        <w:rPr>
          <w:rFonts w:ascii="Times New Roman" w:hAnsi="Times New Roman" w:cs="Times New Roman"/>
          <w:sz w:val="24"/>
          <w:szCs w:val="24"/>
        </w:rPr>
        <w:t xml:space="preserve">s for 20 g/L feed at </w:t>
      </w:r>
      <w:r w:rsidR="001A7420">
        <w:rPr>
          <w:rFonts w:ascii="Times New Roman" w:hAnsi="Times New Roman" w:cs="Times New Roman"/>
          <w:sz w:val="24"/>
          <w:szCs w:val="24"/>
        </w:rPr>
        <w:t>1.3 LMH</w:t>
      </w:r>
      <w:r w:rsidR="00F80382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F80382">
        <w:rPr>
          <w:rFonts w:ascii="Times New Roman" w:hAnsi="Times New Roman" w:cs="Times New Roman"/>
          <w:sz w:val="24"/>
          <w:szCs w:val="24"/>
        </w:rPr>
        <w:t>mAb</w:t>
      </w:r>
      <w:r w:rsidR="00EE6E3D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EE6E3D">
        <w:rPr>
          <w:rFonts w:ascii="Times New Roman" w:hAnsi="Times New Roman" w:cs="Times New Roman"/>
          <w:sz w:val="24"/>
          <w:szCs w:val="24"/>
        </w:rPr>
        <w:t xml:space="preserve"> A and</w:t>
      </w:r>
      <w:r w:rsidR="00F80382">
        <w:rPr>
          <w:rFonts w:ascii="Times New Roman" w:hAnsi="Times New Roman" w:cs="Times New Roman"/>
          <w:sz w:val="24"/>
          <w:szCs w:val="24"/>
        </w:rPr>
        <w:t xml:space="preserve"> B</w:t>
      </w:r>
      <w:r w:rsidR="00F66353">
        <w:rPr>
          <w:rFonts w:ascii="Times New Roman" w:hAnsi="Times New Roman" w:cs="Times New Roman"/>
          <w:sz w:val="24"/>
          <w:szCs w:val="24"/>
        </w:rPr>
        <w:t>.</w:t>
      </w:r>
    </w:p>
    <w:p w14:paraId="61746C7F" w14:textId="77777777" w:rsidR="00FE74A1" w:rsidRPr="00FE74A1" w:rsidRDefault="00FE74A1" w:rsidP="00FE74A1"/>
    <w:p w14:paraId="412095A0" w14:textId="1BEF2191" w:rsidR="00C86E86" w:rsidRPr="003B0030" w:rsidRDefault="00F33F5D" w:rsidP="002026C8">
      <w:pPr>
        <w:pStyle w:val="Caption"/>
        <w:keepNext/>
        <w:ind w:left="1080" w:right="2070" w:hanging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CA67884" wp14:editId="285627F0">
            <wp:simplePos x="0" y="0"/>
            <wp:positionH relativeFrom="column">
              <wp:posOffset>4856480</wp:posOffset>
            </wp:positionH>
            <wp:positionV relativeFrom="paragraph">
              <wp:posOffset>146050</wp:posOffset>
            </wp:positionV>
            <wp:extent cx="1300308" cy="2147147"/>
            <wp:effectExtent l="0" t="0" r="0" b="0"/>
            <wp:wrapNone/>
            <wp:docPr id="1026421982" name="Picture 1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421982" name="Picture 1" descr="A close-up of a test tub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00308" cy="21471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6E86" w:rsidRPr="003B003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I Table 2</w:t>
      </w:r>
      <w:r w:rsidR="00C86E86" w:rsidRPr="003B00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2026C8" w:rsidRPr="003B0030">
        <w:rPr>
          <w:rFonts w:ascii="Times New Roman" w:hAnsi="Times New Roman" w:cs="Times New Roman"/>
          <w:color w:val="000000" w:themeColor="text1"/>
          <w:sz w:val="24"/>
          <w:szCs w:val="24"/>
        </w:rPr>
        <w:t>Removal of v</w:t>
      </w:r>
      <w:r w:rsidR="00C86E86" w:rsidRPr="003B0030">
        <w:rPr>
          <w:rFonts w:ascii="Times New Roman" w:hAnsi="Times New Roman" w:cs="Times New Roman"/>
          <w:color w:val="000000" w:themeColor="text1"/>
          <w:sz w:val="24"/>
          <w:szCs w:val="24"/>
        </w:rPr>
        <w:t>itamin B12</w:t>
      </w:r>
      <w:r w:rsidR="002026C8" w:rsidRPr="003B00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del impurity) from mAb</w:t>
      </w:r>
      <w:r w:rsidR="00C06B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2026C8" w:rsidRPr="003B00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ed using asymmetric dialysis</w:t>
      </w:r>
      <w:r w:rsidR="00C86E86" w:rsidRPr="003B00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810"/>
        <w:gridCol w:w="1530"/>
        <w:gridCol w:w="1170"/>
        <w:gridCol w:w="630"/>
        <w:gridCol w:w="1620"/>
      </w:tblGrid>
      <w:tr w:rsidR="00C86E86" w14:paraId="03BA9CF5" w14:textId="77777777" w:rsidTr="00445151">
        <w:trPr>
          <w:trHeight w:val="512"/>
        </w:trPr>
        <w:tc>
          <w:tcPr>
            <w:tcW w:w="1260" w:type="dxa"/>
          </w:tcPr>
          <w:p w14:paraId="1A18F15F" w14:textId="77777777" w:rsidR="00C86E86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49F07F9C" w14:textId="77777777" w:rsidR="00C86E86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b</w:t>
            </w:r>
            <w:r w:rsidRPr="4CDF2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530" w:type="dxa"/>
          </w:tcPr>
          <w:p w14:paraId="2A5C630F" w14:textId="77777777" w:rsidR="00C86E86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 B12 (g/L)</w:t>
            </w:r>
          </w:p>
        </w:tc>
        <w:tc>
          <w:tcPr>
            <w:tcW w:w="1170" w:type="dxa"/>
          </w:tcPr>
          <w:p w14:paraId="3550F2B1" w14:textId="77777777" w:rsidR="00C86E86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id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4CDF2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)</w:t>
            </w:r>
          </w:p>
        </w:tc>
        <w:tc>
          <w:tcPr>
            <w:tcW w:w="630" w:type="dxa"/>
          </w:tcPr>
          <w:p w14:paraId="7D7B4BA3" w14:textId="77777777" w:rsidR="00C86E86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620" w:type="dxa"/>
          </w:tcPr>
          <w:p w14:paraId="7E119629" w14:textId="77777777" w:rsidR="00C86E86" w:rsidRDefault="00C86E86" w:rsidP="0044515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uctivity (mS/cm)</w:t>
            </w:r>
          </w:p>
        </w:tc>
      </w:tr>
      <w:tr w:rsidR="00445151" w14:paraId="3E2681DD" w14:textId="77777777" w:rsidTr="00445151">
        <w:tc>
          <w:tcPr>
            <w:tcW w:w="1260" w:type="dxa"/>
          </w:tcPr>
          <w:p w14:paraId="2924126F" w14:textId="77777777" w:rsidR="00C86E86" w:rsidRPr="4CDF273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sz w:val="24"/>
                <w:szCs w:val="24"/>
              </w:rPr>
              <w:t>Buffer</w:t>
            </w:r>
          </w:p>
        </w:tc>
        <w:tc>
          <w:tcPr>
            <w:tcW w:w="810" w:type="dxa"/>
          </w:tcPr>
          <w:p w14:paraId="67E40556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31ADAC5A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6EB9D90D" w14:textId="1B553066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630" w:type="dxa"/>
          </w:tcPr>
          <w:p w14:paraId="6AC8B830" w14:textId="6E838AF3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620" w:type="dxa"/>
          </w:tcPr>
          <w:p w14:paraId="314EFC01" w14:textId="355300A2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C86E86" w14:paraId="4FEA8248" w14:textId="77777777" w:rsidTr="00445151">
        <w:tc>
          <w:tcPr>
            <w:tcW w:w="1260" w:type="dxa"/>
          </w:tcPr>
          <w:p w14:paraId="6650CA68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sz w:val="24"/>
                <w:szCs w:val="24"/>
              </w:rPr>
              <w:t>Feed</w:t>
            </w:r>
          </w:p>
        </w:tc>
        <w:tc>
          <w:tcPr>
            <w:tcW w:w="810" w:type="dxa"/>
          </w:tcPr>
          <w:p w14:paraId="4471F0CA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14:paraId="622F5CA2" w14:textId="2BA98849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372B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4E01983B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2E39E00F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20" w:type="dxa"/>
          </w:tcPr>
          <w:p w14:paraId="7D556401" w14:textId="316962D5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C86E86" w14:paraId="78CD8D60" w14:textId="77777777" w:rsidTr="00445151">
        <w:trPr>
          <w:trHeight w:val="50"/>
        </w:trPr>
        <w:tc>
          <w:tcPr>
            <w:tcW w:w="1260" w:type="dxa"/>
          </w:tcPr>
          <w:p w14:paraId="7294F106" w14:textId="586BE1D9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4CDF2736">
              <w:rPr>
                <w:rFonts w:ascii="Times New Roman" w:hAnsi="Times New Roman" w:cs="Times New Roman"/>
                <w:sz w:val="24"/>
                <w:szCs w:val="24"/>
              </w:rPr>
              <w:t xml:space="preserve">Retentate </w:t>
            </w:r>
          </w:p>
        </w:tc>
        <w:tc>
          <w:tcPr>
            <w:tcW w:w="810" w:type="dxa"/>
          </w:tcPr>
          <w:p w14:paraId="56EF7075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530" w:type="dxa"/>
          </w:tcPr>
          <w:p w14:paraId="3ABA2D51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70" w:type="dxa"/>
          </w:tcPr>
          <w:p w14:paraId="13695D16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630" w:type="dxa"/>
          </w:tcPr>
          <w:p w14:paraId="4C24D49B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620" w:type="dxa"/>
          </w:tcPr>
          <w:p w14:paraId="3BFD2051" w14:textId="77777777" w:rsidR="00C86E86" w:rsidRDefault="00C86E86" w:rsidP="00445151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</w:tbl>
    <w:p w14:paraId="5359C9A6" w14:textId="6A38B11A" w:rsidR="002E12F0" w:rsidRDefault="002E12F0" w:rsidP="002E12F0">
      <w:pPr>
        <w:jc w:val="both"/>
      </w:pPr>
    </w:p>
    <w:p w14:paraId="78CFF87C" w14:textId="0CB6C043" w:rsidR="00DB6FA7" w:rsidRDefault="00DB6FA7" w:rsidP="00DB6FA7">
      <w:pPr>
        <w:keepNext/>
        <w:jc w:val="both"/>
      </w:pPr>
    </w:p>
    <w:p w14:paraId="5696680E" w14:textId="77777777" w:rsidR="00BF2A59" w:rsidRDefault="00BF2A59" w:rsidP="00BF2A59">
      <w:pPr>
        <w:pStyle w:val="NormalWeb"/>
        <w:keepNext/>
      </w:pPr>
      <w:r w:rsidRPr="00F07A71">
        <w:rPr>
          <w:noProof/>
        </w:rPr>
        <w:drawing>
          <wp:inline distT="0" distB="0" distL="0" distR="0" wp14:anchorId="4AA59703" wp14:editId="4D9F3ABC">
            <wp:extent cx="2938377" cy="1944477"/>
            <wp:effectExtent l="0" t="0" r="0" b="0"/>
            <wp:docPr id="193962332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6F8479B-B49A-E44B-B540-E903EE99AA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6F8479B-B49A-E44B-B540-E903EE99AA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57795" cy="1957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2D72C" w14:textId="1AA0160A" w:rsidR="00BF2A59" w:rsidRPr="00CF4E04" w:rsidRDefault="00BF2A59" w:rsidP="00BF2A59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CF4E04">
        <w:rPr>
          <w:rFonts w:ascii="Times New Roman" w:hAnsi="Times New Roman" w:cs="Times New Roman"/>
          <w:sz w:val="24"/>
          <w:szCs w:val="24"/>
        </w:rPr>
        <w:t xml:space="preserve">SI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F4E04">
        <w:rPr>
          <w:rFonts w:ascii="Times New Roman" w:hAnsi="Times New Roman" w:cs="Times New Roman"/>
          <w:sz w:val="24"/>
          <w:szCs w:val="24"/>
        </w:rPr>
        <w:t>: Relation</w:t>
      </w:r>
      <w:r>
        <w:rPr>
          <w:rFonts w:ascii="Times New Roman" w:hAnsi="Times New Roman" w:cs="Times New Roman"/>
          <w:sz w:val="24"/>
          <w:szCs w:val="24"/>
        </w:rPr>
        <w:t>ship</w:t>
      </w:r>
      <w:r w:rsidRPr="00CF4E04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buffer consumption and volumetric concentration factor (</w:t>
      </w:r>
      <w:proofErr w:type="spellStart"/>
      <w:r>
        <w:rPr>
          <w:rFonts w:ascii="Times New Roman" w:hAnsi="Times New Roman" w:cs="Times New Roman"/>
          <w:sz w:val="24"/>
          <w:szCs w:val="24"/>
        </w:rPr>
        <w:t>vc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The estimated buffer requirement (L/kg of mAb) for a 7 g/L feed processed using asymmetric dialysis at feed flux of 1.3 LMH at increa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vc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2C066B2" w14:textId="77777777" w:rsidR="003F6CA4" w:rsidRDefault="003F6CA4" w:rsidP="00DB6FA7">
      <w:pPr>
        <w:keepNext/>
        <w:jc w:val="both"/>
      </w:pPr>
    </w:p>
    <w:p w14:paraId="317AB221" w14:textId="627BCC37" w:rsidR="00F40065" w:rsidRDefault="009E0943" w:rsidP="00DB6FA7">
      <w:pPr>
        <w:keepNext/>
        <w:jc w:val="both"/>
      </w:pPr>
      <w:r>
        <w:rPr>
          <w:noProof/>
        </w:rPr>
        <w:drawing>
          <wp:inline distT="0" distB="0" distL="0" distR="0" wp14:anchorId="42563D8F" wp14:editId="615F1D5E">
            <wp:extent cx="3260993" cy="2446093"/>
            <wp:effectExtent l="0" t="0" r="3175" b="5080"/>
            <wp:docPr id="5" name="Picture 5" descr="A medical equipment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medical equipment on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620" cy="2469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B40EC" w14:textId="3465C175" w:rsidR="00450F44" w:rsidRDefault="00DB6FA7" w:rsidP="003F6CA4">
      <w:pPr>
        <w:pStyle w:val="Caption"/>
        <w:jc w:val="both"/>
      </w:pPr>
      <w:r w:rsidRPr="00707513">
        <w:rPr>
          <w:rFonts w:ascii="Times New Roman" w:hAnsi="Times New Roman" w:cs="Times New Roman"/>
          <w:sz w:val="24"/>
          <w:szCs w:val="24"/>
        </w:rPr>
        <w:t xml:space="preserve">SI Figure </w:t>
      </w:r>
      <w:r w:rsidR="00BF2A59">
        <w:rPr>
          <w:rFonts w:ascii="Times New Roman" w:hAnsi="Times New Roman" w:cs="Times New Roman"/>
          <w:sz w:val="24"/>
          <w:szCs w:val="24"/>
        </w:rPr>
        <w:t>4:</w:t>
      </w:r>
      <w:r w:rsidRPr="00707513">
        <w:rPr>
          <w:rFonts w:ascii="Times New Roman" w:hAnsi="Times New Roman" w:cs="Times New Roman"/>
          <w:sz w:val="24"/>
          <w:szCs w:val="24"/>
        </w:rPr>
        <w:t xml:space="preserve"> </w:t>
      </w:r>
      <w:r w:rsidR="0050650E">
        <w:rPr>
          <w:rFonts w:ascii="Times New Roman" w:hAnsi="Times New Roman" w:cs="Times New Roman"/>
          <w:sz w:val="24"/>
          <w:szCs w:val="24"/>
        </w:rPr>
        <w:t xml:space="preserve">Footprint for the </w:t>
      </w:r>
      <w:r w:rsidR="00514FA2">
        <w:rPr>
          <w:rFonts w:ascii="Times New Roman" w:hAnsi="Times New Roman" w:cs="Times New Roman"/>
          <w:sz w:val="24"/>
          <w:szCs w:val="24"/>
        </w:rPr>
        <w:t>2 kg/day</w:t>
      </w:r>
      <w:r w:rsidR="00A07EB2">
        <w:rPr>
          <w:rFonts w:ascii="Times New Roman" w:hAnsi="Times New Roman" w:cs="Times New Roman"/>
          <w:sz w:val="24"/>
          <w:szCs w:val="24"/>
        </w:rPr>
        <w:t xml:space="preserve"> asymmetric dialysis setup</w:t>
      </w:r>
    </w:p>
    <w:p w14:paraId="30B9A400" w14:textId="63799A1E" w:rsidR="00F07A71" w:rsidRDefault="00F07A71" w:rsidP="00450F44">
      <w:pPr>
        <w:pStyle w:val="NormalWeb"/>
      </w:pPr>
    </w:p>
    <w:p w14:paraId="3E84D630" w14:textId="1D90A781" w:rsidR="00A2178F" w:rsidRDefault="00A2178F" w:rsidP="0062058A">
      <w:pPr>
        <w:pStyle w:val="NormalWeb"/>
        <w:rPr>
          <w:noProof/>
        </w:rPr>
      </w:pPr>
    </w:p>
    <w:p w14:paraId="658C6AE9" w14:textId="41212517" w:rsidR="0062058A" w:rsidRDefault="0062058A" w:rsidP="0062058A">
      <w:pPr>
        <w:pStyle w:val="NormalWeb"/>
      </w:pPr>
    </w:p>
    <w:p w14:paraId="12DE9BBD" w14:textId="6B80DAF1" w:rsidR="00A2178F" w:rsidRDefault="00A2178F" w:rsidP="00A2178F">
      <w:pPr>
        <w:pStyle w:val="NormalWeb"/>
      </w:pPr>
    </w:p>
    <w:p w14:paraId="0E889D92" w14:textId="181642FA" w:rsidR="00DB6FA7" w:rsidRDefault="00DB6FA7" w:rsidP="002E12F0">
      <w:pPr>
        <w:jc w:val="both"/>
      </w:pPr>
    </w:p>
    <w:sectPr w:rsidR="00DB6FA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9338E4"/>
    <w:multiLevelType w:val="hybridMultilevel"/>
    <w:tmpl w:val="C7963C40"/>
    <w:lvl w:ilvl="0" w:tplc="CF6CFC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3215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2AD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8CCA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08D7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1252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C0E7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DE81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6A52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14432"/>
    <w:multiLevelType w:val="hybridMultilevel"/>
    <w:tmpl w:val="C3869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980F0E">
      <w:numFmt w:val="bullet"/>
      <w:lvlText w:val="•"/>
      <w:lvlJc w:val="left"/>
      <w:pPr>
        <w:ind w:left="3960" w:hanging="720"/>
      </w:pPr>
      <w:rPr>
        <w:rFonts w:ascii="Calibri" w:eastAsiaTheme="minorHAnsi" w:hAnsi="Calibri" w:cs="Calibr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217064">
    <w:abstractNumId w:val="0"/>
  </w:num>
  <w:num w:numId="2" w16cid:durableId="8183035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26"/>
    <w:rsid w:val="0000507D"/>
    <w:rsid w:val="00021175"/>
    <w:rsid w:val="000351E6"/>
    <w:rsid w:val="0004651B"/>
    <w:rsid w:val="000603E8"/>
    <w:rsid w:val="000669BE"/>
    <w:rsid w:val="0008086C"/>
    <w:rsid w:val="00092D61"/>
    <w:rsid w:val="00094EA9"/>
    <w:rsid w:val="000C78F5"/>
    <w:rsid w:val="000D5B0E"/>
    <w:rsid w:val="000D771B"/>
    <w:rsid w:val="000D7DED"/>
    <w:rsid w:val="000E4899"/>
    <w:rsid w:val="000F535B"/>
    <w:rsid w:val="000F696B"/>
    <w:rsid w:val="001202FA"/>
    <w:rsid w:val="0012045D"/>
    <w:rsid w:val="001264D4"/>
    <w:rsid w:val="00127914"/>
    <w:rsid w:val="00136C05"/>
    <w:rsid w:val="00157B50"/>
    <w:rsid w:val="00182D4A"/>
    <w:rsid w:val="00196918"/>
    <w:rsid w:val="001A0ECD"/>
    <w:rsid w:val="001A7420"/>
    <w:rsid w:val="001C4549"/>
    <w:rsid w:val="001D264F"/>
    <w:rsid w:val="001D2A73"/>
    <w:rsid w:val="001D4F2B"/>
    <w:rsid w:val="001E7772"/>
    <w:rsid w:val="001F1C7B"/>
    <w:rsid w:val="002026C8"/>
    <w:rsid w:val="00226C4D"/>
    <w:rsid w:val="00231B30"/>
    <w:rsid w:val="002509A2"/>
    <w:rsid w:val="00250BCC"/>
    <w:rsid w:val="002608E6"/>
    <w:rsid w:val="002768CD"/>
    <w:rsid w:val="0028616E"/>
    <w:rsid w:val="002B534B"/>
    <w:rsid w:val="002D2802"/>
    <w:rsid w:val="002E12F0"/>
    <w:rsid w:val="002E2BC0"/>
    <w:rsid w:val="00310EF8"/>
    <w:rsid w:val="003237A4"/>
    <w:rsid w:val="00330DFB"/>
    <w:rsid w:val="00337DA7"/>
    <w:rsid w:val="0035280B"/>
    <w:rsid w:val="00367291"/>
    <w:rsid w:val="00372BE4"/>
    <w:rsid w:val="00373376"/>
    <w:rsid w:val="00376EC7"/>
    <w:rsid w:val="00385FA6"/>
    <w:rsid w:val="0039434F"/>
    <w:rsid w:val="00397E39"/>
    <w:rsid w:val="003A13CD"/>
    <w:rsid w:val="003A1419"/>
    <w:rsid w:val="003A302F"/>
    <w:rsid w:val="003B0030"/>
    <w:rsid w:val="003D16FE"/>
    <w:rsid w:val="003D1F70"/>
    <w:rsid w:val="003D4D30"/>
    <w:rsid w:val="003E1638"/>
    <w:rsid w:val="003F6CA4"/>
    <w:rsid w:val="00400818"/>
    <w:rsid w:val="00415D6F"/>
    <w:rsid w:val="004266E0"/>
    <w:rsid w:val="00444450"/>
    <w:rsid w:val="00445151"/>
    <w:rsid w:val="00450F44"/>
    <w:rsid w:val="0045195A"/>
    <w:rsid w:val="004608B0"/>
    <w:rsid w:val="004654CC"/>
    <w:rsid w:val="0046571D"/>
    <w:rsid w:val="00484154"/>
    <w:rsid w:val="0048494F"/>
    <w:rsid w:val="004B4353"/>
    <w:rsid w:val="004F7B0F"/>
    <w:rsid w:val="0050650E"/>
    <w:rsid w:val="00506FF7"/>
    <w:rsid w:val="005126A5"/>
    <w:rsid w:val="00512CC7"/>
    <w:rsid w:val="00514FA2"/>
    <w:rsid w:val="00517E25"/>
    <w:rsid w:val="005249FD"/>
    <w:rsid w:val="0052579F"/>
    <w:rsid w:val="00534309"/>
    <w:rsid w:val="00552410"/>
    <w:rsid w:val="005552A5"/>
    <w:rsid w:val="00563864"/>
    <w:rsid w:val="005812D3"/>
    <w:rsid w:val="005937C1"/>
    <w:rsid w:val="005A0B80"/>
    <w:rsid w:val="005B602A"/>
    <w:rsid w:val="005D2C57"/>
    <w:rsid w:val="005D56CC"/>
    <w:rsid w:val="00605430"/>
    <w:rsid w:val="0062058A"/>
    <w:rsid w:val="006471C0"/>
    <w:rsid w:val="006722A2"/>
    <w:rsid w:val="006913C0"/>
    <w:rsid w:val="00693DC8"/>
    <w:rsid w:val="00695045"/>
    <w:rsid w:val="0069613A"/>
    <w:rsid w:val="006A2281"/>
    <w:rsid w:val="006B11E2"/>
    <w:rsid w:val="006B4298"/>
    <w:rsid w:val="006F09C8"/>
    <w:rsid w:val="007030D9"/>
    <w:rsid w:val="00707513"/>
    <w:rsid w:val="007157A8"/>
    <w:rsid w:val="00751841"/>
    <w:rsid w:val="007620B1"/>
    <w:rsid w:val="00795179"/>
    <w:rsid w:val="007C530B"/>
    <w:rsid w:val="007D0467"/>
    <w:rsid w:val="007D7C53"/>
    <w:rsid w:val="007E126F"/>
    <w:rsid w:val="007F75A4"/>
    <w:rsid w:val="0080379A"/>
    <w:rsid w:val="00812645"/>
    <w:rsid w:val="00817333"/>
    <w:rsid w:val="00827E31"/>
    <w:rsid w:val="008345DC"/>
    <w:rsid w:val="00864374"/>
    <w:rsid w:val="008713EB"/>
    <w:rsid w:val="008774AC"/>
    <w:rsid w:val="008816AC"/>
    <w:rsid w:val="008912D0"/>
    <w:rsid w:val="008B3756"/>
    <w:rsid w:val="008C6941"/>
    <w:rsid w:val="008E7D9F"/>
    <w:rsid w:val="00902C01"/>
    <w:rsid w:val="00920F97"/>
    <w:rsid w:val="0095596A"/>
    <w:rsid w:val="0096773A"/>
    <w:rsid w:val="00973CA3"/>
    <w:rsid w:val="00987522"/>
    <w:rsid w:val="009A0AE9"/>
    <w:rsid w:val="009A320E"/>
    <w:rsid w:val="009A5FDD"/>
    <w:rsid w:val="009A6026"/>
    <w:rsid w:val="009B4895"/>
    <w:rsid w:val="009B5B68"/>
    <w:rsid w:val="009E0943"/>
    <w:rsid w:val="00A07EB2"/>
    <w:rsid w:val="00A16609"/>
    <w:rsid w:val="00A167A9"/>
    <w:rsid w:val="00A20140"/>
    <w:rsid w:val="00A2178F"/>
    <w:rsid w:val="00A36614"/>
    <w:rsid w:val="00A45A84"/>
    <w:rsid w:val="00A50C43"/>
    <w:rsid w:val="00A7594E"/>
    <w:rsid w:val="00A837CC"/>
    <w:rsid w:val="00A8774F"/>
    <w:rsid w:val="00AA30EB"/>
    <w:rsid w:val="00AA5E0A"/>
    <w:rsid w:val="00AA7E5F"/>
    <w:rsid w:val="00AB11F7"/>
    <w:rsid w:val="00AC08E0"/>
    <w:rsid w:val="00AE7C45"/>
    <w:rsid w:val="00B06374"/>
    <w:rsid w:val="00B072E7"/>
    <w:rsid w:val="00B07407"/>
    <w:rsid w:val="00B26550"/>
    <w:rsid w:val="00B272B7"/>
    <w:rsid w:val="00B41FBA"/>
    <w:rsid w:val="00B55A8A"/>
    <w:rsid w:val="00B642C8"/>
    <w:rsid w:val="00B67311"/>
    <w:rsid w:val="00B90AFB"/>
    <w:rsid w:val="00BA104B"/>
    <w:rsid w:val="00BC47F4"/>
    <w:rsid w:val="00BD1906"/>
    <w:rsid w:val="00BE0A27"/>
    <w:rsid w:val="00BE4C40"/>
    <w:rsid w:val="00BF2A59"/>
    <w:rsid w:val="00C05F49"/>
    <w:rsid w:val="00C06BFE"/>
    <w:rsid w:val="00C55F81"/>
    <w:rsid w:val="00C73D7E"/>
    <w:rsid w:val="00C76763"/>
    <w:rsid w:val="00C77C2E"/>
    <w:rsid w:val="00C86E86"/>
    <w:rsid w:val="00C95224"/>
    <w:rsid w:val="00C976F7"/>
    <w:rsid w:val="00CA618A"/>
    <w:rsid w:val="00CA7553"/>
    <w:rsid w:val="00CB170C"/>
    <w:rsid w:val="00CC5CD0"/>
    <w:rsid w:val="00CC6CB3"/>
    <w:rsid w:val="00CE556C"/>
    <w:rsid w:val="00CF3978"/>
    <w:rsid w:val="00CF4E04"/>
    <w:rsid w:val="00CF55CA"/>
    <w:rsid w:val="00CF78FA"/>
    <w:rsid w:val="00D02225"/>
    <w:rsid w:val="00D073D5"/>
    <w:rsid w:val="00D30766"/>
    <w:rsid w:val="00D31581"/>
    <w:rsid w:val="00D37C4A"/>
    <w:rsid w:val="00D76343"/>
    <w:rsid w:val="00D85A19"/>
    <w:rsid w:val="00D905C9"/>
    <w:rsid w:val="00DA317E"/>
    <w:rsid w:val="00DB375E"/>
    <w:rsid w:val="00DB6FA7"/>
    <w:rsid w:val="00DC6D0F"/>
    <w:rsid w:val="00DD3CA8"/>
    <w:rsid w:val="00DD4613"/>
    <w:rsid w:val="00DE4AC7"/>
    <w:rsid w:val="00DE4D1D"/>
    <w:rsid w:val="00E00812"/>
    <w:rsid w:val="00E0149D"/>
    <w:rsid w:val="00E0151B"/>
    <w:rsid w:val="00E01EFB"/>
    <w:rsid w:val="00E1392D"/>
    <w:rsid w:val="00E245BC"/>
    <w:rsid w:val="00E82766"/>
    <w:rsid w:val="00E86CF8"/>
    <w:rsid w:val="00E9718B"/>
    <w:rsid w:val="00E97A75"/>
    <w:rsid w:val="00EB58D4"/>
    <w:rsid w:val="00EC2D11"/>
    <w:rsid w:val="00EC59EB"/>
    <w:rsid w:val="00EC70C9"/>
    <w:rsid w:val="00ED0A00"/>
    <w:rsid w:val="00ED0CC8"/>
    <w:rsid w:val="00EE6E3D"/>
    <w:rsid w:val="00F07A71"/>
    <w:rsid w:val="00F10A4F"/>
    <w:rsid w:val="00F1480D"/>
    <w:rsid w:val="00F16AE5"/>
    <w:rsid w:val="00F33F5D"/>
    <w:rsid w:val="00F40065"/>
    <w:rsid w:val="00F45482"/>
    <w:rsid w:val="00F465AD"/>
    <w:rsid w:val="00F5429F"/>
    <w:rsid w:val="00F65654"/>
    <w:rsid w:val="00F656F2"/>
    <w:rsid w:val="00F66353"/>
    <w:rsid w:val="00F80382"/>
    <w:rsid w:val="00FA79FD"/>
    <w:rsid w:val="00FC2972"/>
    <w:rsid w:val="00FC4BD7"/>
    <w:rsid w:val="00FD6F03"/>
    <w:rsid w:val="00FE74A1"/>
    <w:rsid w:val="04DFD351"/>
    <w:rsid w:val="194A742D"/>
    <w:rsid w:val="21268766"/>
    <w:rsid w:val="22D82E16"/>
    <w:rsid w:val="3AA460EF"/>
    <w:rsid w:val="42CF7F42"/>
    <w:rsid w:val="49597C9B"/>
    <w:rsid w:val="4C81A816"/>
    <w:rsid w:val="6AB4659F"/>
    <w:rsid w:val="6D7BBC76"/>
    <w:rsid w:val="71541593"/>
    <w:rsid w:val="7435F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CE39"/>
  <w15:chartTrackingRefBased/>
  <w15:docId w15:val="{709429CA-4E1C-4AA2-A4C9-ED240784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02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0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0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0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9A602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026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A60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A6026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9A6026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9A602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A60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CA3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C4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C47F4"/>
    <w:rPr>
      <w:b/>
      <w:bCs/>
    </w:rPr>
  </w:style>
  <w:style w:type="paragraph" w:styleId="Revision">
    <w:name w:val="Revision"/>
    <w:hidden/>
    <w:uiPriority w:val="99"/>
    <w:semiHidden/>
    <w:rsid w:val="00B67311"/>
    <w:rPr>
      <w:kern w:val="0"/>
      <w:sz w:val="22"/>
      <w:szCs w:val="2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0B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image" Target="media/image2.emf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  <SharedWithUsers xmlns="742877f1-ed8a-4eb8-831b-3c157f7f35bf">
      <UserInfo>
        <DisplayName>Chen, Michelle</DisplayName>
        <AccountId>14</AccountId>
        <AccountType/>
      </UserInfo>
      <UserInfo>
        <DisplayName>Ramos, Irina</DisplayName>
        <AccountId>13</AccountId>
        <AccountType/>
      </UserInfo>
    </SharedWithUsers>
    <lcf76f155ced4ddcb4097134ff3c332f xmlns="38809ca2-42a0-4fba-95b2-3b2a89de228d">
      <Terms xmlns="http://schemas.microsoft.com/office/infopath/2007/PartnerControls"/>
    </lcf76f155ced4ddcb4097134ff3c332f>
    <TaxCatchAll xmlns="742877f1-ed8a-4eb8-831b-3c157f7f35b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E651F036D1D409FC7B79DFE6238CA" ma:contentTypeVersion="17" ma:contentTypeDescription="Create a new document." ma:contentTypeScope="" ma:versionID="c81860db480223d5826abcc44648d247">
  <xsd:schema xmlns:xsd="http://www.w3.org/2001/XMLSchema" xmlns:xs="http://www.w3.org/2001/XMLSchema" xmlns:p="http://schemas.microsoft.com/office/2006/metadata/properties" xmlns:ns2="44a56295-c29e-4898-8136-a54736c65b82" xmlns:ns3="38809ca2-42a0-4fba-95b2-3b2a89de228d" xmlns:ns4="742877f1-ed8a-4eb8-831b-3c157f7f35bf" targetNamespace="http://schemas.microsoft.com/office/2006/metadata/properties" ma:root="true" ma:fieldsID="64365f634960c85e726c683c61b44f29" ns2:_="" ns3:_="" ns4:_="">
    <xsd:import namespace="44a56295-c29e-4898-8136-a54736c65b82"/>
    <xsd:import namespace="38809ca2-42a0-4fba-95b2-3b2a89de228d"/>
    <xsd:import namespace="742877f1-ed8a-4eb8-831b-3c157f7f35bf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3:MediaServiceSearchPropertie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09ca2-42a0-4fba-95b2-3b2a89de22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1ee89e71-04cd-405e-9ca3-99e020c169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2877f1-ed8a-4eb8-831b-3c157f7f35b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7e3be1-122d-4c2c-a60a-d44a03ba0099}" ma:internalName="TaxCatchAll" ma:showField="CatchAllData" ma:web="742877f1-ed8a-4eb8-831b-3c157f7f35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9FB15DA8-6483-4B06-82F9-CA258363D22E}">
  <ds:schemaRefs>
    <ds:schemaRef ds:uri="http://schemas.microsoft.com/office/2006/metadata/properties"/>
    <ds:schemaRef ds:uri="http://schemas.microsoft.com/office/infopath/2007/PartnerControls"/>
    <ds:schemaRef ds:uri="44a56295-c29e-4898-8136-a54736c65b82"/>
    <ds:schemaRef ds:uri="742877f1-ed8a-4eb8-831b-3c157f7f35bf"/>
    <ds:schemaRef ds:uri="38809ca2-42a0-4fba-95b2-3b2a89de228d"/>
  </ds:schemaRefs>
</ds:datastoreItem>
</file>

<file path=customXml/itemProps2.xml><?xml version="1.0" encoding="utf-8"?>
<ds:datastoreItem xmlns:ds="http://schemas.openxmlformats.org/officeDocument/2006/customXml" ds:itemID="{2668F40E-25EE-2E43-82DC-68F512A4100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9793D5-EB77-4669-BE1F-8F9310713EC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DAAA58-D329-4821-8BC7-C182099F58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38809ca2-42a0-4fba-95b2-3b2a89de228d"/>
    <ds:schemaRef ds:uri="742877f1-ed8a-4eb8-831b-3c157f7f35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32F51D1-B643-4B38-9A12-AFF6BBC04A8D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02</Words>
  <Characters>1679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 Ujwal</dc:creator>
  <cp:keywords/>
  <dc:description/>
  <cp:lastModifiedBy>Patil, Ujwal</cp:lastModifiedBy>
  <cp:revision>14</cp:revision>
  <dcterms:created xsi:type="dcterms:W3CDTF">2024-09-03T03:39:00Z</dcterms:created>
  <dcterms:modified xsi:type="dcterms:W3CDTF">2025-06-0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1E651F036D1D409FC7B79DFE6238CA</vt:lpwstr>
  </property>
  <property fmtid="{D5CDD505-2E9C-101B-9397-08002B2CF9AE}" pid="3" name="MediaServiceImageTags">
    <vt:lpwstr/>
  </property>
</Properties>
</file>